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F5915" w14:textId="77777777" w:rsidR="000614A8" w:rsidRDefault="000614A8" w:rsidP="000614A8">
      <w:pPr>
        <w:rPr>
          <w:b/>
          <w:bCs/>
          <w:sz w:val="28"/>
          <w:szCs w:val="28"/>
          <w:lang w:val="en-US"/>
        </w:rPr>
      </w:pPr>
      <w:r w:rsidRPr="00457C2D">
        <w:rPr>
          <w:b/>
          <w:bCs/>
          <w:sz w:val="28"/>
          <w:szCs w:val="28"/>
          <w:lang w:val="en-US"/>
        </w:rPr>
        <w:t xml:space="preserve">Supplemental table </w:t>
      </w:r>
      <w:r>
        <w:rPr>
          <w:b/>
          <w:bCs/>
          <w:sz w:val="28"/>
          <w:szCs w:val="28"/>
          <w:lang w:val="en-US"/>
        </w:rPr>
        <w:t>2</w:t>
      </w:r>
      <w:r w:rsidRPr="009912D8">
        <w:rPr>
          <w:b/>
          <w:bCs/>
          <w:sz w:val="28"/>
          <w:szCs w:val="28"/>
          <w:lang w:val="en-US"/>
        </w:rPr>
        <w:t>. Search strategy</w:t>
      </w:r>
    </w:p>
    <w:tbl>
      <w:tblPr>
        <w:tblStyle w:val="Tablaconcuadrcula1clara"/>
        <w:tblW w:w="7304" w:type="dxa"/>
        <w:jc w:val="center"/>
        <w:tblLayout w:type="fixed"/>
        <w:tblLook w:val="0600" w:firstRow="0" w:lastRow="0" w:firstColumn="0" w:lastColumn="0" w:noHBand="1" w:noVBand="1"/>
      </w:tblPr>
      <w:tblGrid>
        <w:gridCol w:w="1696"/>
        <w:gridCol w:w="5608"/>
      </w:tblGrid>
      <w:tr w:rsidR="000614A8" w:rsidRPr="00653CE6" w14:paraId="69208F91" w14:textId="77777777" w:rsidTr="00F8794A">
        <w:trPr>
          <w:trHeight w:val="581"/>
          <w:jc w:val="center"/>
        </w:trPr>
        <w:tc>
          <w:tcPr>
            <w:tcW w:w="1696" w:type="dxa"/>
          </w:tcPr>
          <w:p w14:paraId="631947CE" w14:textId="77777777" w:rsidR="000614A8" w:rsidRPr="00EE44F2" w:rsidRDefault="000614A8" w:rsidP="00F8794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b/>
                <w:sz w:val="24"/>
                <w:szCs w:val="24"/>
              </w:rPr>
              <w:t>Database</w:t>
            </w:r>
          </w:p>
        </w:tc>
        <w:tc>
          <w:tcPr>
            <w:tcW w:w="5608" w:type="dxa"/>
          </w:tcPr>
          <w:p w14:paraId="5BE4871F" w14:textId="77777777" w:rsidR="000614A8" w:rsidRPr="00EE44F2" w:rsidRDefault="000614A8" w:rsidP="00F8794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b/>
                <w:sz w:val="24"/>
                <w:szCs w:val="24"/>
              </w:rPr>
              <w:t>Search terms and filters used</w:t>
            </w:r>
          </w:p>
        </w:tc>
      </w:tr>
      <w:tr w:rsidR="000614A8" w:rsidRPr="00EE44F2" w14:paraId="2F92EDDD" w14:textId="77777777" w:rsidTr="00F8794A">
        <w:trPr>
          <w:trHeight w:val="105"/>
          <w:jc w:val="center"/>
        </w:trPr>
        <w:tc>
          <w:tcPr>
            <w:tcW w:w="1696" w:type="dxa"/>
          </w:tcPr>
          <w:p w14:paraId="2130AFAE" w14:textId="77777777" w:rsidR="000614A8" w:rsidRPr="00EE44F2" w:rsidRDefault="000614A8" w:rsidP="00F879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rip database</w:t>
            </w:r>
          </w:p>
        </w:tc>
        <w:tc>
          <w:tcPr>
            <w:tcW w:w="5608" w:type="dxa"/>
          </w:tcPr>
          <w:p w14:paraId="63D05F4E" w14:textId="77777777" w:rsidR="000614A8" w:rsidRPr="00EE44F2" w:rsidRDefault="000614A8" w:rsidP="00F879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Endometriosis</w:t>
            </w:r>
          </w:p>
          <w:p w14:paraId="4BE51CE9" w14:textId="77777777" w:rsidR="000614A8" w:rsidRPr="00EE44F2" w:rsidRDefault="000614A8" w:rsidP="00F879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Filter: guidelines</w:t>
            </w:r>
          </w:p>
        </w:tc>
      </w:tr>
      <w:tr w:rsidR="000614A8" w:rsidRPr="00EE44F2" w14:paraId="0F6D68D8" w14:textId="77777777" w:rsidTr="00F8794A">
        <w:trPr>
          <w:trHeight w:val="1538"/>
          <w:jc w:val="center"/>
        </w:trPr>
        <w:tc>
          <w:tcPr>
            <w:tcW w:w="1696" w:type="dxa"/>
          </w:tcPr>
          <w:p w14:paraId="32BBFB3F" w14:textId="77777777" w:rsidR="000614A8" w:rsidRPr="00EE44F2" w:rsidRDefault="000614A8" w:rsidP="00F879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Medline/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5608" w:type="dxa"/>
          </w:tcPr>
          <w:p w14:paraId="70A2700F" w14:textId="77777777" w:rsidR="000614A8" w:rsidRPr="00EE44F2" w:rsidRDefault="000614A8" w:rsidP="00F879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#1:  "Guideline" [Publication Type] OR Guideline*[TIAB] OR Recommendation*[TIAB] OR "Algorithms"[Mesh] OR Algorithm*[TIAB] OR "Disease Management"[MESH] OR Management*[TIAB] </w:t>
            </w:r>
            <w:proofErr w:type="gram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OR  “</w:t>
            </w:r>
            <w:proofErr w:type="gram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clinical protocol”[TIAB] OR  “clinical pathway”[TIAB] OR  “good clinical practice”[TIAB] </w:t>
            </w:r>
          </w:p>
          <w:p w14:paraId="22B1D6ED" w14:textId="77777777" w:rsidR="000614A8" w:rsidRPr="00EE44F2" w:rsidRDefault="000614A8" w:rsidP="00F879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#2: "Endometriosis"[Mesh] OR 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Endometrio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*[TIAB] OR "Adenomyosis"[Mesh] OR </w:t>
            </w:r>
            <w:proofErr w:type="gram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Adenomyosis[</w:t>
            </w:r>
            <w:proofErr w:type="gram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TIAB] </w:t>
            </w:r>
          </w:p>
          <w:p w14:paraId="1B8F1618" w14:textId="77777777" w:rsidR="000614A8" w:rsidRPr="00EE44F2" w:rsidRDefault="000614A8" w:rsidP="00F879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#3:"Laparoscopy"[Mesh] OR 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Laparoscop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*[</w:t>
            </w:r>
            <w:proofErr w:type="gram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AB]  OR</w:t>
            </w:r>
            <w:proofErr w:type="gram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laparoendoscop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*[TIAB] OR 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Celioscop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*[TIAB] OR 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Peritoneoscop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*[TIAB] </w:t>
            </w:r>
          </w:p>
          <w:p w14:paraId="5B4F61F2" w14:textId="77777777" w:rsidR="000614A8" w:rsidRPr="00EE44F2" w:rsidRDefault="000614A8" w:rsidP="00F879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Filter: 2017-2023</w:t>
            </w:r>
          </w:p>
        </w:tc>
      </w:tr>
      <w:tr w:rsidR="000614A8" w:rsidRPr="00EE44F2" w14:paraId="600C2255" w14:textId="77777777" w:rsidTr="00F8794A">
        <w:trPr>
          <w:trHeight w:val="415"/>
          <w:jc w:val="center"/>
        </w:trPr>
        <w:tc>
          <w:tcPr>
            <w:tcW w:w="1696" w:type="dxa"/>
          </w:tcPr>
          <w:p w14:paraId="735BD778" w14:textId="77777777" w:rsidR="000614A8" w:rsidRPr="00EE44F2" w:rsidRDefault="000614A8" w:rsidP="00F879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eading=h.gjdgxs" w:colFirst="0" w:colLast="0"/>
            <w:bookmarkEnd w:id="0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WOS</w:t>
            </w:r>
          </w:p>
        </w:tc>
        <w:tc>
          <w:tcPr>
            <w:tcW w:w="5608" w:type="dxa"/>
          </w:tcPr>
          <w:p w14:paraId="25660EDB" w14:textId="77777777" w:rsidR="000614A8" w:rsidRPr="00EE44F2" w:rsidRDefault="000614A8" w:rsidP="00F879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#1: TS=(Guideline* OR Recommendation* OR Algorithm* OR Management* OR “clinical protocol” OR  “clinical pathway” OR  “good clinical practice”) OR TI=(Guideline* OR Recommendation* OR Algorithm* OR Management* OR “clinical protocol” OR  “clinical pathway” OR  “good clinical practice”) OR AB=(Guideline* OR Recommendation* OR Algorithm* OR Management* OR “clinical protocol” OR  “clinical pathway” OR  “good clinical practice”) OR AK=(Guideline* OR Recommendation* OR Algorithm* OR Management* OR “clinical protocol” OR  “clinical pathway” OR  “good clinical practice”) OR KP=(Guideline* OR Recommendation* OR Algorithm* OR Management* OR “clinical protocol” OR  “clinical pathway” OR  “good clinical practice”)</w:t>
            </w:r>
          </w:p>
          <w:p w14:paraId="5754AF90" w14:textId="77777777" w:rsidR="000614A8" w:rsidRPr="00EE44F2" w:rsidRDefault="000614A8" w:rsidP="00F879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#2: TS</w:t>
            </w:r>
            <w:proofErr w:type="gram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proofErr w:type="spellStart"/>
            <w:proofErr w:type="gram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Endometrio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* OR adenomyosis) OR TI=(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Endometrio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* OR adenomyosis) OR AB=(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Endometrio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* OR adenomyosis) OR AK=(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Endometrio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* OR adenomyosis) OR KP=(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Endometrio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* OR adenomyosis)</w:t>
            </w:r>
          </w:p>
          <w:p w14:paraId="66E01681" w14:textId="77777777" w:rsidR="000614A8" w:rsidRPr="00EE44F2" w:rsidRDefault="000614A8" w:rsidP="00F8794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#3: TS</w:t>
            </w:r>
            <w:proofErr w:type="gram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proofErr w:type="spellStart"/>
            <w:proofErr w:type="gram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Laparoscop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*  OR 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Celioscop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Peritoneoscop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laparoendoscop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*) OR TI=(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Laparoscop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*  OR 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Celioscop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Peritoneoscop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laparoendoscop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*) OR AB=(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Laparoscop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*  OR 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Celioscop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Peritoneoscop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laparoendoscop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*) OR AK=( 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Laparoscop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*  OR 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Celioscop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Peritoneoscop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laparoendoscop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*) OR KP=(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Laparoscop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*  OR 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Celioscop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Peritoneoscop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laparoendoscop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*)</w:t>
            </w:r>
          </w:p>
          <w:p w14:paraId="3DCC41FB" w14:textId="77777777" w:rsidR="000614A8" w:rsidRPr="00EE44F2" w:rsidRDefault="000614A8" w:rsidP="00F879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Filter: 2017-2023</w:t>
            </w:r>
          </w:p>
        </w:tc>
      </w:tr>
      <w:tr w:rsidR="000614A8" w:rsidRPr="00EE44F2" w14:paraId="721FC027" w14:textId="77777777" w:rsidTr="00F8794A">
        <w:trPr>
          <w:trHeight w:val="398"/>
          <w:jc w:val="center"/>
        </w:trPr>
        <w:tc>
          <w:tcPr>
            <w:tcW w:w="1696" w:type="dxa"/>
          </w:tcPr>
          <w:p w14:paraId="4C8E0326" w14:textId="77777777" w:rsidR="000614A8" w:rsidRPr="00EE44F2" w:rsidRDefault="000614A8" w:rsidP="00F879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OPUS</w:t>
            </w:r>
          </w:p>
        </w:tc>
        <w:tc>
          <w:tcPr>
            <w:tcW w:w="5608" w:type="dxa"/>
          </w:tcPr>
          <w:p w14:paraId="7F1BB4B3" w14:textId="77777777" w:rsidR="000614A8" w:rsidRPr="00EE44F2" w:rsidRDefault="000614A8" w:rsidP="00F879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proofErr w:type="gram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1:TITLE</w:t>
            </w:r>
            <w:proofErr w:type="gram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-ABS-KEY (Guideline* OR Recommendation* OR Algorithm* OR Management* OR “clinical protocol” OR  “clinical pathway” OR  “good clinical practice”)</w:t>
            </w:r>
          </w:p>
          <w:p w14:paraId="64F02672" w14:textId="77777777" w:rsidR="000614A8" w:rsidRPr="00EE44F2" w:rsidRDefault="000614A8" w:rsidP="00F879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#2: TITLE-ABS-KEY (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Endometrio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* OR adenomyosis)</w:t>
            </w:r>
          </w:p>
          <w:p w14:paraId="6BFFC126" w14:textId="77777777" w:rsidR="000614A8" w:rsidRPr="00EE44F2" w:rsidRDefault="000614A8" w:rsidP="00F879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#3: TITLE-ABS-KEY (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Laparoscop</w:t>
            </w:r>
            <w:proofErr w:type="spellEnd"/>
            <w:proofErr w:type="gram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*  OR</w:t>
            </w:r>
            <w:proofErr w:type="gram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Celioscop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Peritoneoscop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laparoendoscop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*)</w:t>
            </w:r>
          </w:p>
          <w:p w14:paraId="4DA1B18F" w14:textId="77777777" w:rsidR="000614A8" w:rsidRPr="00EE44F2" w:rsidRDefault="000614A8" w:rsidP="00F879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25A45F" w14:textId="77777777" w:rsidR="000614A8" w:rsidRPr="00EE44F2" w:rsidRDefault="000614A8" w:rsidP="00F879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Filter: 2017-2023</w:t>
            </w:r>
          </w:p>
        </w:tc>
      </w:tr>
      <w:tr w:rsidR="000614A8" w:rsidRPr="00EE44F2" w14:paraId="6913D271" w14:textId="77777777" w:rsidTr="00F8794A">
        <w:trPr>
          <w:trHeight w:val="398"/>
          <w:jc w:val="center"/>
        </w:trPr>
        <w:tc>
          <w:tcPr>
            <w:tcW w:w="1696" w:type="dxa"/>
          </w:tcPr>
          <w:p w14:paraId="471B8ABC" w14:textId="77777777" w:rsidR="000614A8" w:rsidRPr="00EE44F2" w:rsidRDefault="000614A8" w:rsidP="00F879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5608" w:type="dxa"/>
          </w:tcPr>
          <w:p w14:paraId="06A61DCD" w14:textId="77777777" w:rsidR="000614A8" w:rsidRPr="00EE44F2" w:rsidRDefault="000614A8" w:rsidP="00F879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('laparoscopy'/exp OR 'laparoscopy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'pelvic endoscopy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peritoneoscopy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'laparoscopic surgery'/exp OR 'laparoscopic surgery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'laparoscopic surgical procedures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'surgery, laparoscopic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'surgical procedures, laparoscopic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laparoendoscopic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single site surgery'/exp OR 'less (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laparoendoscopic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single site surgery)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laparoendoscopic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single site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laparoendoscopic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single site surgery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'laparoscopic single site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'laparoscopic single site surgery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videolaparoscopy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'/exp OR '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vals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(video-assisted laparoscopy)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'laparoscopy, video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'video laparoscopy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'video-assisted laparoscopic surgery (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vals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)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'video-assisted laparoscopy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'video-laparoscopic surgery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videoassisted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laparoscopy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videolaparoscopic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surgery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videolaparoscopic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surgical procedure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videolaparoscopic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surgical technique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videolaparoscopic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surgical treatment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videolaparoscopy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videolaparoscopy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vals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)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) AND ('endometriosis'/exp OR 'adenomyosis externa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'endometriosis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'endometriosis externa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) AND ('practice guideline'/exp OR 'clinical practice guidelines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'guidelines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'guidelines as topic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'practice guideline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'practice guidelines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'practice guidelines as topic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'clinical pathway'/exp OR 'clinical pathway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'clinical pathways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'critical path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'critical pathways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'pathway, clinical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'good clinical practice'/exp OR 'good clinical practice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'clinical protocol'/exp OR 'clinical protocol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'clinical protocols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'clinical research protocol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'algorithm'/exp OR '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algorhythm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'algorism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'algorithm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'algorithms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EE44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'disease management'/exp OR 'disease management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'diseases management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'disorder management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'disorders management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'illness management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'management of disease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'management of disorder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OR 'medical management':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DD1EA3C" w14:textId="77777777" w:rsidR="000614A8" w:rsidRPr="00EE44F2" w:rsidRDefault="000614A8" w:rsidP="00F879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Filter: 2017-2023</w:t>
            </w:r>
          </w:p>
        </w:tc>
      </w:tr>
      <w:tr w:rsidR="000614A8" w:rsidRPr="00EE44F2" w14:paraId="37A8CE59" w14:textId="77777777" w:rsidTr="00F8794A">
        <w:trPr>
          <w:trHeight w:val="398"/>
          <w:jc w:val="center"/>
        </w:trPr>
        <w:tc>
          <w:tcPr>
            <w:tcW w:w="1696" w:type="dxa"/>
          </w:tcPr>
          <w:p w14:paraId="387D204E" w14:textId="77777777" w:rsidR="000614A8" w:rsidRPr="00EE44F2" w:rsidRDefault="000614A8" w:rsidP="00F879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ogle</w:t>
            </w:r>
          </w:p>
        </w:tc>
        <w:tc>
          <w:tcPr>
            <w:tcW w:w="5608" w:type="dxa"/>
          </w:tcPr>
          <w:p w14:paraId="334D0F5A" w14:textId="77777777" w:rsidR="000614A8" w:rsidRPr="00EE44F2" w:rsidRDefault="000614A8" w:rsidP="00F879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(Guideline* OR Recommendation* OR Algorithm* OR Management* OR “clinical protocol” </w:t>
            </w:r>
            <w:proofErr w:type="gram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OR  “</w:t>
            </w:r>
            <w:proofErr w:type="gram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clinical pathway” OR  “good clinical practice”) AND (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Endometrio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* OR adenomyosis) AND (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Laparoscop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*  OR 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Celioscop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Peritoneoscop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laparoendoscop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*)</w:t>
            </w:r>
          </w:p>
          <w:p w14:paraId="2E52C052" w14:textId="77777777" w:rsidR="000614A8" w:rsidRPr="00EE44F2" w:rsidRDefault="000614A8" w:rsidP="00F879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Filter: 2017-2023</w:t>
            </w:r>
          </w:p>
        </w:tc>
      </w:tr>
      <w:tr w:rsidR="000614A8" w:rsidRPr="00EE44F2" w14:paraId="06FCFF59" w14:textId="77777777" w:rsidTr="00F8794A">
        <w:trPr>
          <w:trHeight w:val="180"/>
          <w:jc w:val="center"/>
        </w:trPr>
        <w:tc>
          <w:tcPr>
            <w:tcW w:w="1696" w:type="dxa"/>
          </w:tcPr>
          <w:p w14:paraId="62010DE3" w14:textId="77777777" w:rsidR="000614A8" w:rsidRPr="00EE44F2" w:rsidRDefault="000614A8" w:rsidP="00F879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</w:tc>
        <w:tc>
          <w:tcPr>
            <w:tcW w:w="5608" w:type="dxa"/>
          </w:tcPr>
          <w:p w14:paraId="5D7EAA56" w14:textId="77777777" w:rsidR="000614A8" w:rsidRPr="00EE44F2" w:rsidRDefault="000614A8" w:rsidP="00F879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(Guideline* OR Recommendation* OR Algorithm* OR Management* OR “clinical protocol” </w:t>
            </w:r>
            <w:proofErr w:type="gram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OR  “</w:t>
            </w:r>
            <w:proofErr w:type="gram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clinical pathway” OR  “good clinical practice”) AND (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Endometrio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* OR adenomyosis) AND (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Laparoscop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*  OR 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Celioscop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Peritoneoscop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laparoendoscop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*)</w:t>
            </w:r>
          </w:p>
          <w:p w14:paraId="5F597C28" w14:textId="77777777" w:rsidR="000614A8" w:rsidRPr="00EE44F2" w:rsidRDefault="000614A8" w:rsidP="00F879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Filter: 2017-2023</w:t>
            </w:r>
          </w:p>
        </w:tc>
      </w:tr>
      <w:tr w:rsidR="000614A8" w:rsidRPr="00EE44F2" w14:paraId="57E3E71A" w14:textId="77777777" w:rsidTr="00F8794A">
        <w:trPr>
          <w:trHeight w:val="180"/>
          <w:jc w:val="center"/>
        </w:trPr>
        <w:tc>
          <w:tcPr>
            <w:tcW w:w="7304" w:type="dxa"/>
            <w:gridSpan w:val="2"/>
          </w:tcPr>
          <w:p w14:paraId="32DCB3A1" w14:textId="77777777" w:rsidR="000614A8" w:rsidRPr="00EE44F2" w:rsidRDefault="000614A8" w:rsidP="00F879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ide compiling agencies</w:t>
            </w:r>
          </w:p>
        </w:tc>
      </w:tr>
      <w:tr w:rsidR="000614A8" w:rsidRPr="00EE44F2" w14:paraId="34913B46" w14:textId="77777777" w:rsidTr="00F8794A">
        <w:trPr>
          <w:trHeight w:val="180"/>
          <w:jc w:val="center"/>
        </w:trPr>
        <w:tc>
          <w:tcPr>
            <w:tcW w:w="1696" w:type="dxa"/>
          </w:tcPr>
          <w:p w14:paraId="5D25B273" w14:textId="77777777" w:rsidR="000614A8" w:rsidRPr="00EE44F2" w:rsidRDefault="000614A8" w:rsidP="00F8794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Canadian Medical Association Infobase: Clinical Practice Guidelines (CPG)</w:t>
            </w:r>
          </w:p>
        </w:tc>
        <w:tc>
          <w:tcPr>
            <w:tcW w:w="5608" w:type="dxa"/>
          </w:tcPr>
          <w:p w14:paraId="0A3BD619" w14:textId="77777777" w:rsidR="000614A8" w:rsidRPr="00EE44F2" w:rsidRDefault="000614A8" w:rsidP="00F879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Endometriosis</w:t>
            </w:r>
          </w:p>
        </w:tc>
      </w:tr>
      <w:tr w:rsidR="000614A8" w:rsidRPr="00EE44F2" w14:paraId="5C70B363" w14:textId="77777777" w:rsidTr="00F8794A">
        <w:trPr>
          <w:trHeight w:val="180"/>
          <w:jc w:val="center"/>
        </w:trPr>
        <w:tc>
          <w:tcPr>
            <w:tcW w:w="1696" w:type="dxa"/>
          </w:tcPr>
          <w:p w14:paraId="429BBD21" w14:textId="77777777" w:rsidR="000614A8" w:rsidRPr="00653CE6" w:rsidRDefault="000614A8" w:rsidP="00F8794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PE"/>
              </w:rPr>
            </w:pPr>
            <w:r w:rsidRPr="00653CE6">
              <w:rPr>
                <w:rFonts w:ascii="Times New Roman" w:hAnsi="Times New Roman" w:cs="Times New Roman"/>
                <w:i/>
                <w:sz w:val="24"/>
                <w:szCs w:val="24"/>
                <w:lang w:val="es-PE"/>
              </w:rPr>
              <w:t>Base Internacional de Guías GRADE</w:t>
            </w:r>
          </w:p>
        </w:tc>
        <w:tc>
          <w:tcPr>
            <w:tcW w:w="5608" w:type="dxa"/>
          </w:tcPr>
          <w:p w14:paraId="6BB36683" w14:textId="77777777" w:rsidR="000614A8" w:rsidRPr="00EE44F2" w:rsidRDefault="000614A8" w:rsidP="00F879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i/>
                <w:sz w:val="24"/>
                <w:szCs w:val="24"/>
              </w:rPr>
              <w:t>Endometriosis</w:t>
            </w:r>
          </w:p>
        </w:tc>
      </w:tr>
      <w:tr w:rsidR="000614A8" w:rsidRPr="00EE44F2" w14:paraId="229DB631" w14:textId="77777777" w:rsidTr="00F8794A">
        <w:trPr>
          <w:trHeight w:val="180"/>
          <w:jc w:val="center"/>
        </w:trPr>
        <w:tc>
          <w:tcPr>
            <w:tcW w:w="1696" w:type="dxa"/>
          </w:tcPr>
          <w:p w14:paraId="6A9ECA48" w14:textId="77777777" w:rsidR="000614A8" w:rsidRPr="00EE44F2" w:rsidRDefault="000614A8" w:rsidP="00F8794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Guidelines International Network (G-I-N)</w:t>
            </w:r>
          </w:p>
        </w:tc>
        <w:tc>
          <w:tcPr>
            <w:tcW w:w="5608" w:type="dxa"/>
          </w:tcPr>
          <w:p w14:paraId="68C32CE2" w14:textId="77777777" w:rsidR="000614A8" w:rsidRPr="00EE44F2" w:rsidRDefault="000614A8" w:rsidP="00F879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Endometriosis</w:t>
            </w:r>
          </w:p>
        </w:tc>
      </w:tr>
      <w:tr w:rsidR="000614A8" w:rsidRPr="00EE44F2" w14:paraId="366A6D64" w14:textId="77777777" w:rsidTr="00F8794A">
        <w:trPr>
          <w:trHeight w:val="180"/>
          <w:jc w:val="center"/>
        </w:trPr>
        <w:tc>
          <w:tcPr>
            <w:tcW w:w="1696" w:type="dxa"/>
          </w:tcPr>
          <w:p w14:paraId="17633258" w14:textId="77777777" w:rsidR="000614A8" w:rsidRPr="00EE44F2" w:rsidRDefault="000614A8" w:rsidP="00F8794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National Guideline Clearinghouse (NGC)</w:t>
            </w:r>
          </w:p>
        </w:tc>
        <w:tc>
          <w:tcPr>
            <w:tcW w:w="5608" w:type="dxa"/>
          </w:tcPr>
          <w:p w14:paraId="538F2AD1" w14:textId="77777777" w:rsidR="000614A8" w:rsidRPr="00EE44F2" w:rsidRDefault="000614A8" w:rsidP="00F879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Endometriosis guidelines</w:t>
            </w:r>
          </w:p>
        </w:tc>
      </w:tr>
      <w:tr w:rsidR="000614A8" w:rsidRPr="00EE44F2" w14:paraId="2410EF6B" w14:textId="77777777" w:rsidTr="00F8794A">
        <w:trPr>
          <w:trHeight w:val="180"/>
          <w:jc w:val="center"/>
        </w:trPr>
        <w:tc>
          <w:tcPr>
            <w:tcW w:w="1696" w:type="dxa"/>
          </w:tcPr>
          <w:p w14:paraId="2BF36A86" w14:textId="77777777" w:rsidR="000614A8" w:rsidRPr="00EE44F2" w:rsidRDefault="000614A8" w:rsidP="00F8794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EGuideline</w:t>
            </w:r>
            <w:proofErr w:type="spellEnd"/>
          </w:p>
        </w:tc>
        <w:tc>
          <w:tcPr>
            <w:tcW w:w="5608" w:type="dxa"/>
          </w:tcPr>
          <w:p w14:paraId="344A5E50" w14:textId="77777777" w:rsidR="000614A8" w:rsidRPr="00EE44F2" w:rsidRDefault="000614A8" w:rsidP="00F879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Endometriosis</w:t>
            </w:r>
          </w:p>
        </w:tc>
      </w:tr>
      <w:tr w:rsidR="000614A8" w:rsidRPr="00EE44F2" w14:paraId="44D33F9D" w14:textId="77777777" w:rsidTr="00F8794A">
        <w:trPr>
          <w:trHeight w:val="180"/>
          <w:jc w:val="center"/>
        </w:trPr>
        <w:tc>
          <w:tcPr>
            <w:tcW w:w="1696" w:type="dxa"/>
          </w:tcPr>
          <w:p w14:paraId="38BD92DF" w14:textId="77777777" w:rsidR="000614A8" w:rsidRPr="00EE44F2" w:rsidRDefault="000614A8" w:rsidP="00F8794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Best Practice Guideline</w:t>
            </w:r>
            <w:r w:rsidRPr="00EE44F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5608" w:type="dxa"/>
          </w:tcPr>
          <w:p w14:paraId="5BB834ED" w14:textId="77777777" w:rsidR="000614A8" w:rsidRPr="00EE44F2" w:rsidRDefault="000614A8" w:rsidP="00F879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Endometriosis</w:t>
            </w:r>
          </w:p>
        </w:tc>
      </w:tr>
      <w:tr w:rsidR="000614A8" w:rsidRPr="00EE44F2" w14:paraId="5EEAAFB3" w14:textId="77777777" w:rsidTr="00F8794A">
        <w:trPr>
          <w:trHeight w:val="180"/>
          <w:jc w:val="center"/>
        </w:trPr>
        <w:tc>
          <w:tcPr>
            <w:tcW w:w="7304" w:type="dxa"/>
            <w:gridSpan w:val="2"/>
          </w:tcPr>
          <w:p w14:paraId="773C49DE" w14:textId="77777777" w:rsidR="000614A8" w:rsidRPr="00EE44F2" w:rsidRDefault="000614A8" w:rsidP="00F879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idance development agencies</w:t>
            </w:r>
          </w:p>
        </w:tc>
      </w:tr>
      <w:tr w:rsidR="000614A8" w:rsidRPr="00EE44F2" w14:paraId="12A6FA07" w14:textId="77777777" w:rsidTr="00F8794A">
        <w:trPr>
          <w:trHeight w:val="180"/>
          <w:jc w:val="center"/>
        </w:trPr>
        <w:tc>
          <w:tcPr>
            <w:tcW w:w="1696" w:type="dxa"/>
          </w:tcPr>
          <w:p w14:paraId="6C634F26" w14:textId="77777777" w:rsidR="000614A8" w:rsidRPr="00EE44F2" w:rsidRDefault="000614A8" w:rsidP="00F879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Scottish 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Intercollegate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E44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uidelines Network (SIGN)</w:t>
            </w:r>
          </w:p>
        </w:tc>
        <w:tc>
          <w:tcPr>
            <w:tcW w:w="5608" w:type="dxa"/>
          </w:tcPr>
          <w:p w14:paraId="38E05EF0" w14:textId="77777777" w:rsidR="000614A8" w:rsidRPr="00EE44F2" w:rsidRDefault="000614A8" w:rsidP="00F879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dometriosis</w:t>
            </w:r>
          </w:p>
        </w:tc>
      </w:tr>
      <w:tr w:rsidR="000614A8" w:rsidRPr="00EE44F2" w14:paraId="171F0EDA" w14:textId="77777777" w:rsidTr="00F8794A">
        <w:trPr>
          <w:trHeight w:val="180"/>
          <w:jc w:val="center"/>
        </w:trPr>
        <w:tc>
          <w:tcPr>
            <w:tcW w:w="1696" w:type="dxa"/>
          </w:tcPr>
          <w:p w14:paraId="2AD2940B" w14:textId="77777777" w:rsidR="000614A8" w:rsidRPr="00EE44F2" w:rsidRDefault="000614A8" w:rsidP="00F879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National Institute for 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HealthandCare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</w:rPr>
              <w:t xml:space="preserve"> Excellence-UK </w:t>
            </w:r>
            <w:r w:rsidRPr="000A2374">
              <w:rPr>
                <w:rFonts w:ascii="Times New Roman" w:hAnsi="Times New Roman" w:cs="Times New Roman"/>
                <w:sz w:val="24"/>
                <w:szCs w:val="24"/>
              </w:rPr>
              <w:t>(NICE)</w:t>
            </w:r>
          </w:p>
        </w:tc>
        <w:tc>
          <w:tcPr>
            <w:tcW w:w="5608" w:type="dxa"/>
          </w:tcPr>
          <w:p w14:paraId="6B8637FE" w14:textId="77777777" w:rsidR="000614A8" w:rsidRPr="00EE44F2" w:rsidRDefault="000614A8" w:rsidP="00F879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Endometriosis</w:t>
            </w:r>
          </w:p>
        </w:tc>
      </w:tr>
      <w:tr w:rsidR="000614A8" w:rsidRPr="00EE44F2" w14:paraId="4CB7DE1B" w14:textId="77777777" w:rsidTr="00F8794A">
        <w:trPr>
          <w:trHeight w:val="180"/>
          <w:jc w:val="center"/>
        </w:trPr>
        <w:tc>
          <w:tcPr>
            <w:tcW w:w="1696" w:type="dxa"/>
          </w:tcPr>
          <w:p w14:paraId="1D89732D" w14:textId="77777777" w:rsidR="000614A8" w:rsidRPr="00EE44F2" w:rsidRDefault="000614A8" w:rsidP="00F879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Australian Clinical Practice Guidelines</w:t>
            </w:r>
          </w:p>
        </w:tc>
        <w:tc>
          <w:tcPr>
            <w:tcW w:w="5608" w:type="dxa"/>
          </w:tcPr>
          <w:p w14:paraId="3D143EBE" w14:textId="77777777" w:rsidR="000614A8" w:rsidRPr="00EE44F2" w:rsidRDefault="000614A8" w:rsidP="00F879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Endometriosis</w:t>
            </w:r>
          </w:p>
        </w:tc>
      </w:tr>
      <w:tr w:rsidR="000614A8" w:rsidRPr="00EE44F2" w14:paraId="78360E1B" w14:textId="77777777" w:rsidTr="00F8794A">
        <w:trPr>
          <w:trHeight w:val="180"/>
          <w:jc w:val="center"/>
        </w:trPr>
        <w:tc>
          <w:tcPr>
            <w:tcW w:w="1696" w:type="dxa"/>
          </w:tcPr>
          <w:p w14:paraId="44D09EE7" w14:textId="77777777" w:rsidR="000614A8" w:rsidRPr="00EE44F2" w:rsidRDefault="000614A8" w:rsidP="00F879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New Zealand Guidelines G</w:t>
            </w:r>
          </w:p>
        </w:tc>
        <w:tc>
          <w:tcPr>
            <w:tcW w:w="5608" w:type="dxa"/>
          </w:tcPr>
          <w:p w14:paraId="126CEFBE" w14:textId="77777777" w:rsidR="000614A8" w:rsidRPr="00EE44F2" w:rsidRDefault="000614A8" w:rsidP="00F879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Endometriosis</w:t>
            </w:r>
          </w:p>
        </w:tc>
      </w:tr>
      <w:tr w:rsidR="000614A8" w:rsidRPr="00EE44F2" w14:paraId="787B3082" w14:textId="77777777" w:rsidTr="00F8794A">
        <w:trPr>
          <w:trHeight w:val="180"/>
          <w:jc w:val="center"/>
        </w:trPr>
        <w:tc>
          <w:tcPr>
            <w:tcW w:w="1696" w:type="dxa"/>
          </w:tcPr>
          <w:p w14:paraId="4CC829F4" w14:textId="77777777" w:rsidR="000614A8" w:rsidRPr="00EE44F2" w:rsidRDefault="000614A8" w:rsidP="00F879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PE"/>
              </w:rPr>
            </w:pPr>
            <w:r w:rsidRPr="00EE44F2"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 xml:space="preserve">CENETEC - Centro Nacional de Excelencia Tecnológica en Salud - 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>Mexico</w:t>
            </w:r>
            <w:proofErr w:type="spellEnd"/>
          </w:p>
        </w:tc>
        <w:tc>
          <w:tcPr>
            <w:tcW w:w="5608" w:type="dxa"/>
          </w:tcPr>
          <w:p w14:paraId="35FE5121" w14:textId="77777777" w:rsidR="000614A8" w:rsidRPr="00EE44F2" w:rsidRDefault="000614A8" w:rsidP="00F879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Endometriosis</w:t>
            </w:r>
          </w:p>
        </w:tc>
      </w:tr>
      <w:tr w:rsidR="000614A8" w:rsidRPr="00EE44F2" w14:paraId="4DA3111B" w14:textId="77777777" w:rsidTr="00F8794A">
        <w:trPr>
          <w:trHeight w:val="180"/>
          <w:jc w:val="center"/>
        </w:trPr>
        <w:tc>
          <w:tcPr>
            <w:tcW w:w="1696" w:type="dxa"/>
          </w:tcPr>
          <w:p w14:paraId="2900DD0B" w14:textId="77777777" w:rsidR="000614A8" w:rsidRPr="00EE44F2" w:rsidRDefault="000614A8" w:rsidP="00F879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>GuíaSalud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 xml:space="preserve">. Guías de 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>PrácticaClínica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 xml:space="preserve"> en el </w:t>
            </w:r>
            <w:proofErr w:type="spellStart"/>
            <w:r w:rsidRPr="00EE44F2"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>SistemaNacionalde</w:t>
            </w:r>
            <w:proofErr w:type="spellEnd"/>
            <w:r w:rsidRPr="00EE44F2"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 xml:space="preserve"> Salud de España</w:t>
            </w:r>
          </w:p>
        </w:tc>
        <w:tc>
          <w:tcPr>
            <w:tcW w:w="5608" w:type="dxa"/>
          </w:tcPr>
          <w:p w14:paraId="212CC58A" w14:textId="77777777" w:rsidR="000614A8" w:rsidRPr="00EE44F2" w:rsidRDefault="000614A8" w:rsidP="00F879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Endometriosis</w:t>
            </w:r>
          </w:p>
        </w:tc>
      </w:tr>
      <w:tr w:rsidR="000614A8" w:rsidRPr="00EE44F2" w14:paraId="2CCD5B2D" w14:textId="77777777" w:rsidTr="00F8794A">
        <w:trPr>
          <w:trHeight w:val="180"/>
          <w:jc w:val="center"/>
        </w:trPr>
        <w:tc>
          <w:tcPr>
            <w:tcW w:w="1696" w:type="dxa"/>
          </w:tcPr>
          <w:p w14:paraId="03D407B6" w14:textId="77777777" w:rsidR="000614A8" w:rsidRPr="00EE44F2" w:rsidRDefault="000614A8" w:rsidP="00F879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PE"/>
              </w:rPr>
            </w:pPr>
            <w:r w:rsidRPr="00EE44F2"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>Instituto de Evaluación de Tecnologías En Salud e Investigación – EsSalud</w:t>
            </w:r>
          </w:p>
        </w:tc>
        <w:tc>
          <w:tcPr>
            <w:tcW w:w="5608" w:type="dxa"/>
          </w:tcPr>
          <w:p w14:paraId="78388EDB" w14:textId="77777777" w:rsidR="000614A8" w:rsidRPr="00EE44F2" w:rsidRDefault="000614A8" w:rsidP="00F879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Endometriosis</w:t>
            </w:r>
          </w:p>
        </w:tc>
      </w:tr>
      <w:tr w:rsidR="000614A8" w:rsidRPr="00EE44F2" w14:paraId="2464741C" w14:textId="77777777" w:rsidTr="00F8794A">
        <w:trPr>
          <w:trHeight w:val="180"/>
          <w:jc w:val="center"/>
        </w:trPr>
        <w:tc>
          <w:tcPr>
            <w:tcW w:w="1696" w:type="dxa"/>
          </w:tcPr>
          <w:p w14:paraId="5D2F8B50" w14:textId="77777777" w:rsidR="000614A8" w:rsidRPr="00EE44F2" w:rsidRDefault="000614A8" w:rsidP="00F879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American College of Physicians Clinical Practice Guideline</w:t>
            </w:r>
          </w:p>
          <w:p w14:paraId="04005E39" w14:textId="77777777" w:rsidR="000614A8" w:rsidRPr="00EE44F2" w:rsidRDefault="000614A8" w:rsidP="00F879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8" w:type="dxa"/>
          </w:tcPr>
          <w:p w14:paraId="1D2B623D" w14:textId="77777777" w:rsidR="000614A8" w:rsidRPr="00EE44F2" w:rsidRDefault="000614A8" w:rsidP="00F879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4F2">
              <w:rPr>
                <w:rFonts w:ascii="Times New Roman" w:hAnsi="Times New Roman" w:cs="Times New Roman"/>
                <w:sz w:val="24"/>
                <w:szCs w:val="24"/>
              </w:rPr>
              <w:t>Endometriosis</w:t>
            </w:r>
          </w:p>
        </w:tc>
      </w:tr>
    </w:tbl>
    <w:p w14:paraId="3CC7279F" w14:textId="77777777" w:rsidR="000614A8" w:rsidRDefault="000614A8" w:rsidP="000614A8">
      <w:pPr>
        <w:jc w:val="center"/>
        <w:rPr>
          <w:b/>
          <w:bCs/>
          <w:sz w:val="28"/>
          <w:szCs w:val="28"/>
          <w:lang w:val="en-US"/>
        </w:rPr>
      </w:pPr>
    </w:p>
    <w:p w14:paraId="3BC8AB2E" w14:textId="186277E2" w:rsidR="000614A8" w:rsidRPr="000614A8" w:rsidRDefault="000614A8">
      <w:pPr>
        <w:rPr>
          <w:b/>
          <w:bCs/>
          <w:sz w:val="28"/>
          <w:szCs w:val="28"/>
          <w:lang w:val="en-US"/>
        </w:rPr>
      </w:pPr>
    </w:p>
    <w:sectPr w:rsidR="000614A8" w:rsidRPr="000614A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4A8"/>
    <w:rsid w:val="00061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EAF772"/>
  <w15:chartTrackingRefBased/>
  <w15:docId w15:val="{E4C6703A-EAFF-42F2-BC84-5248FC3B3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4A8"/>
    <w:rPr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1clara">
    <w:name w:val="Grid Table 1 Light"/>
    <w:basedOn w:val="Tablanormal"/>
    <w:uiPriority w:val="46"/>
    <w:rsid w:val="000614A8"/>
    <w:pPr>
      <w:spacing w:after="0" w:line="240" w:lineRule="auto"/>
    </w:pPr>
    <w:rPr>
      <w:rFonts w:ascii="Calibri" w:eastAsia="Calibri" w:hAnsi="Calibri" w:cs="Calibri"/>
      <w:lang w:val="en-AU" w:eastAsia="es-P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34</Words>
  <Characters>5142</Characters>
  <Application>Microsoft Office Word</Application>
  <DocSecurity>0</DocSecurity>
  <Lines>42</Lines>
  <Paragraphs>12</Paragraphs>
  <ScaleCrop>false</ScaleCrop>
  <Company/>
  <LinksUpToDate>false</LinksUpToDate>
  <CharactersWithSpaces>6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COFIR</dc:creator>
  <cp:keywords/>
  <dc:description/>
  <cp:lastModifiedBy>   </cp:lastModifiedBy>
  <cp:revision>1</cp:revision>
  <dcterms:created xsi:type="dcterms:W3CDTF">2024-09-05T23:50:00Z</dcterms:created>
  <dcterms:modified xsi:type="dcterms:W3CDTF">2024-09-05T23:50:00Z</dcterms:modified>
</cp:coreProperties>
</file>